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7"/>
        <w:gridCol w:w="585"/>
        <w:gridCol w:w="716"/>
        <w:gridCol w:w="979"/>
        <w:gridCol w:w="1244"/>
        <w:gridCol w:w="716"/>
        <w:gridCol w:w="1373"/>
        <w:gridCol w:w="1111"/>
        <w:gridCol w:w="716"/>
        <w:gridCol w:w="1998"/>
        <w:gridCol w:w="1386"/>
        <w:gridCol w:w="593"/>
        <w:gridCol w:w="633"/>
        <w:gridCol w:w="637"/>
      </w:tblGrid>
      <w:tr>
        <w:trPr>
          <w:trHeight w:val="300" w:hRule="atLeast"/>
        </w:trPr>
        <w:tc>
          <w:tcPr>
            <w:tcW w:w="13824" w:type="dxa"/>
            <w:gridSpan w:val="14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0" w:before="0" w:after="120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</w:rPr>
            </w:pPr>
            <w:bookmarkStart w:id="0" w:name="_Hlk3200719"/>
            <w:bookmarkEnd w:id="0"/>
            <w:r>
              <w:rPr>
                <w:rFonts w:cs="Calibri" w:ascii="Calibri" w:hAnsi="Calibri"/>
                <w:b/>
                <w:kern w:val="0"/>
                <w:sz w:val="22"/>
                <w:szCs w:val="22"/>
              </w:rPr>
              <w:t>Supplemental Table 2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.</w:t>
            </w: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</w:rPr>
              <w:t xml:space="preserve"> SNPs captured by the 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our</w:t>
            </w: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selected potentially </w:t>
            </w: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</w:rPr>
              <w:t>functional SNPs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</w:rPr>
              <w:t xml:space="preserve">as 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</w:t>
            </w: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</w:rPr>
              <w:t>redicted by SNP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</w:t>
            </w: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</w:rPr>
              <w:t>nfo software.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585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125" w:hanging="3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r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LDsnp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op/LD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FBS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licing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SE or ESS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NA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iRanda)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sSNP</w:t>
            </w:r>
          </w:p>
        </w:tc>
        <w:tc>
          <w:tcPr>
            <w:tcW w:w="1998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earby Gene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istance (bp)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</w:tcMar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B</w:t>
            </w:r>
          </w:p>
        </w:tc>
      </w:tr>
      <w:tr>
        <w:trPr>
          <w:trHeight w:val="300" w:hRule="atLeast"/>
        </w:trPr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66</w:t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56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40||9888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9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85||4108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9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36||3863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9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66||3660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9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31||107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5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93||4578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5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84||438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50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RM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||435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2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12||1551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6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84||4158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8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RM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||927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8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RM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||913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9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5||38179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9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9||2752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90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3||2406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3718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||4450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1146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00||697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3242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65||1356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6850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2||2616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2344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28||1764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7907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9||2805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7994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14||2066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58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8||4502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0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1057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40||193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1554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62||2131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2285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7||3423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9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||4401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2902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33||2004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0894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74||1815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5278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35||6213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462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9||3618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385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8||3601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386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15||31659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2||4130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9999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61||1671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0292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RM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||863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0676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31||3304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0886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01||3737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6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7||4163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3410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46||3522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27326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/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27326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84||4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2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1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5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2||3239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5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6||27908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2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9||13099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8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20||825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8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54||691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9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52||682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2827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38||583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2916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83||1244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3073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31||1514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2348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19||605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2428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6||25828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2714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5||37049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7053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55||7819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218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04||1172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2464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51||982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2399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48||1842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3121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RAS||LOC10013322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50||-15760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0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74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59||1261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929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RM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||943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595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35||669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116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44||1148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117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48||40523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117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25||3544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117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97||3537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6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02||1152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7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0||8189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4249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80||4149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2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47||1418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5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67||5730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4788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07||546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3408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30||15098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2796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50||4242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2863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81||6559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6797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10||3676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9725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07||1522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019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9||6362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2465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06||986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1366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84||43387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34616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7||84204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0337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83||33288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0366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63||1566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6009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8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37||909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6042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47||898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609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6||42208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64195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38||17090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106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90||5038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97345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62||42712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527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69||8859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6254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13||4915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767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0.9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MP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42||16886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076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34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B/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20||9151</w:t>
            </w:r>
          </w:p>
        </w:tc>
        <w:tc>
          <w:tcPr>
            <w:tcW w:w="59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3824" w:type="dxa"/>
            <w:gridSpan w:val="14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200" w:before="12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SNP,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single nucleotide polymorphism;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LD, linkage disequilibrium;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TFBS, transcription factor binding sites; 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ESE,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exonic splicing enhancer;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 xml:space="preserve"> ESS, </w:t>
            </w:r>
            <w:r>
              <w:rPr>
                <w:rFonts w:cs="Calibri" w:ascii="Calibri" w:hAnsi="Calibri"/>
                <w:sz w:val="20"/>
                <w:szCs w:val="20"/>
              </w:rPr>
              <w:t>exonic splicing silencer;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 xml:space="preserve"> nsSNP, nonsynonymous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single nucleotide polymorphism; 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CHB,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Han Chinese in Beijing, China.</w:t>
            </w:r>
          </w:p>
          <w:p>
            <w:pPr>
              <w:pStyle w:val="Normal"/>
              <w:jc w:val="left"/>
              <w:rPr>
                <w:rFonts w:ascii="Calibri" w:hAnsi="Calibri"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footerReference w:type="default" r:id="rId2"/>
      <w:type w:val="nextPage"/>
      <w:pgSz w:orient="landscape" w:w="15840" w:h="12240"/>
      <w:pgMar w:left="1008" w:right="1008" w:gutter="0" w:header="0" w:top="1008" w:footer="432" w:bottom="116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tabs>
        <w:tab w:val="clear" w:pos="420"/>
        <w:tab w:val="center" w:pos="4945" w:leader="none"/>
        <w:tab w:val="right" w:pos="10170" w:leader="none"/>
      </w:tabs>
      <w:rPr/>
    </w:pPr>
    <w:r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column">
                <wp:posOffset>-23495</wp:posOffset>
              </wp:positionH>
              <wp:positionV relativeFrom="paragraph">
                <wp:posOffset>-122555</wp:posOffset>
              </wp:positionV>
              <wp:extent cx="6528435" cy="635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12600">
                        <a:solidFill>
                          <a:srgbClr val="000000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32" coordsize="21600,21600" o:spt="32" path="m,l21600,21600nfe">
              <v:stroke joinstyle="miter"/>
              <v:path gradientshapeok="t" o:connecttype="rect" textboxrect="0,0,21600,21600"/>
            </v:shapetype>
            <v:shape id="shape_0" stroked="t" o:allowincell="f" style="position:absolute;margin-left:-1.85pt;margin-top:-9.65pt;width:0pt;height:0pt" type="_x0000_t32">
              <v:stroke color="black" weight="12600" joinstyle="miter" endcap="flat"/>
              <v:fill o:detectmouseclick="t" on="false"/>
              <w10:wrap type="none"/>
            </v:shape>
          </w:pict>
        </mc:Fallback>
      </mc:AlternateContent>
    </w:r>
    <w:r>
      <w:rPr>
        <w:rFonts w:eastAsia="DejaVu Sans" w:cs="Calibri" w:ascii="Calibri" w:hAnsi="Calibri"/>
        <w:color w:val="0000FF"/>
        <w:kern w:val="2"/>
        <w:sz w:val="20"/>
        <w:szCs w:val="20"/>
        <w:lang w:val="en-GB" w:bidi="hi-IN"/>
      </w:rPr>
      <w:t>www.aging-us.com</w:t>
    </w:r>
    <w:r>
      <w:rPr>
        <w:rFonts w:eastAsia="DejaVu Sans" w:cs="Calibri" w:ascii="Calibri" w:hAnsi="Calibri"/>
        <w:kern w:val="2"/>
        <w:sz w:val="20"/>
        <w:szCs w:val="20"/>
        <w:lang w:val="en-GB" w:bidi="hi-IN"/>
      </w:rPr>
      <w:tab/>
    </w:r>
    <w:r>
      <w:rPr>
        <w:rFonts w:eastAsia="DejaVu Sans" w:cs="Calibri" w:ascii="Calibri" w:hAnsi="Calibri"/>
        <w:kern w:val="2"/>
        <w:sz w:val="20"/>
        <w:szCs w:val="20"/>
        <w:lang w:val="en-GB" w:bidi="hi-IN"/>
      </w:rPr>
      <w:fldChar w:fldCharType="begin"/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instrText xml:space="preserve"> PAGE </w:instrText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fldChar w:fldCharType="separate"/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t>3</w:t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fldChar w:fldCharType="end"/>
    </w:r>
    <w:r>
      <w:rPr>
        <w:rFonts w:eastAsia="DejaVu Sans" w:cs="Calibri" w:ascii="Calibri" w:hAnsi="Calibri"/>
        <w:kern w:val="2"/>
        <w:sz w:val="20"/>
        <w:szCs w:val="20"/>
        <w:lang w:val="en-GB" w:bidi="hi-IN"/>
      </w:rPr>
      <w:tab/>
    </w:r>
    <w:r>
      <w:rPr>
        <w:rFonts w:eastAsia="DejaVu Sans" w:cs="Calibri" w:ascii="Calibri" w:hAnsi="Calibri"/>
        <w:color w:val="0000FF"/>
        <w:kern w:val="2"/>
        <w:lang w:val="en-GB" w:bidi="hi-IN"/>
      </w:rPr>
      <w:t>AGING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??¨¬????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cs="HelveticaNeue-Medium;Arial"/>
      <w:i/>
      <w:iCs/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20:34:00Z</dcterms:created>
  <dc:creator>Jing He</dc:creator>
  <dc:description/>
  <cp:keywords/>
  <dc:language>en-US</dc:language>
  <cp:lastModifiedBy>eXtyles Bibliographic Reference Processing</cp:lastModifiedBy>
  <dcterms:modified xsi:type="dcterms:W3CDTF">2019-03-12T20:40:00Z</dcterms:modified>
  <cp:revision>6</cp:revision>
  <dc:subject/>
  <dc:title/>
</cp:coreProperties>
</file>